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CB7BB" w14:textId="77777777" w:rsidR="00FF77F4" w:rsidRPr="00FF77F4" w:rsidRDefault="00FF77F4" w:rsidP="00FF77F4">
      <w:pPr>
        <w:jc w:val="center"/>
        <w:rPr>
          <w:rFonts w:ascii="Calibri" w:eastAsia="宋体" w:hAnsi="Calibri" w:cs="Times New Roman"/>
          <w:szCs w:val="24"/>
        </w:rPr>
      </w:pPr>
      <w:r w:rsidRPr="00FF77F4">
        <w:rPr>
          <w:rFonts w:ascii="Times New Roman" w:eastAsia="宋体" w:hAnsi="Times New Roman" w:cs="Times New Roman" w:hint="eastAsia"/>
          <w:sz w:val="18"/>
          <w:szCs w:val="18"/>
        </w:rPr>
        <w:t xml:space="preserve">S1 </w:t>
      </w:r>
      <w:r w:rsidRPr="00FF77F4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 w:rsidRPr="00FF77F4">
        <w:rPr>
          <w:rFonts w:ascii="Times New Roman" w:eastAsia="宋体" w:hAnsi="Times New Roman" w:cs="Times New Roman" w:hint="eastAsia"/>
          <w:sz w:val="18"/>
          <w:szCs w:val="18"/>
        </w:rPr>
        <w:t>2. p-values and FDR-</w:t>
      </w:r>
      <w:r w:rsidRPr="00FF77F4">
        <w:rPr>
          <w:rFonts w:ascii="Times New Roman" w:eastAsia="宋体" w:hAnsi="Times New Roman" w:cs="Times New Roman"/>
          <w:sz w:val="18"/>
          <w:szCs w:val="18"/>
        </w:rPr>
        <w:t>adjusted</w:t>
      </w:r>
      <w:r w:rsidRPr="00FF77F4">
        <w:rPr>
          <w:rFonts w:ascii="Times New Roman" w:eastAsia="宋体" w:hAnsi="Times New Roman" w:cs="Times New Roman" w:hint="eastAsia"/>
          <w:sz w:val="18"/>
          <w:szCs w:val="18"/>
        </w:rPr>
        <w:t xml:space="preserve"> p-values for each service type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0"/>
        <w:gridCol w:w="1187"/>
        <w:gridCol w:w="1194"/>
        <w:gridCol w:w="1187"/>
        <w:gridCol w:w="1185"/>
        <w:gridCol w:w="1188"/>
        <w:gridCol w:w="1185"/>
      </w:tblGrid>
      <w:tr w:rsidR="00FF77F4" w:rsidRPr="00FF77F4" w14:paraId="1F0321CC" w14:textId="77777777" w:rsidTr="00B07C10"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172D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EE61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DC73D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4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1428F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2020</w:t>
            </w:r>
          </w:p>
        </w:tc>
      </w:tr>
      <w:tr w:rsidR="00FF77F4" w:rsidRPr="00FF77F4" w14:paraId="60E048CA" w14:textId="77777777" w:rsidTr="00B07C10"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4B4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yp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8B72A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78DF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DR-adjusted 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E100D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A9BF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DR-adjusted p-value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E130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7ACF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DR-adjusted p-values</w:t>
            </w:r>
          </w:p>
        </w:tc>
      </w:tr>
      <w:tr w:rsidR="00FF77F4" w:rsidRPr="00FF77F4" w14:paraId="71EC999F" w14:textId="77777777" w:rsidTr="00B07C10"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55550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68F1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B5112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20DD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98C9B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3E330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F69DA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</w:tr>
      <w:tr w:rsidR="00FF77F4" w:rsidRPr="00FF77F4" w14:paraId="1B167684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694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1CF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D93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B42EB20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0F08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4A468A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3BE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</w:tr>
      <w:tr w:rsidR="00FF77F4" w:rsidRPr="00FF77F4" w14:paraId="71FEE748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73E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54F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FDA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4F2825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8CC2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EAC9D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1A82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472F4B2F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B13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433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1E20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8366B3E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1D8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220B5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35BD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7AF5C56C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46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947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E24F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75CC51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B3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C194335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217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0C5BE6F4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BA9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HQ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248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F13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60D77DD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2BA1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24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6E2B13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F3F0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4C9BAA9E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CAE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A6F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6ED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C07B2C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07A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28D5A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2E8C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48B56CE0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4F9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CFD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3F7A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FA4F30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26DD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3BC58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8C56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2A33F3D7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89A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33DE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C97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BA0401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306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98EA69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95E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5FEE788F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8C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4DD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919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B1F67FE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7B6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BBE94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E78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4943BD33" w14:textId="77777777" w:rsidTr="00B07C10">
        <w:trPr>
          <w:trHeight w:val="23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FC5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SDR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48C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FCD2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5F7C7F2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8FF1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A4E24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5DF8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6A7ACD30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19A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0A7E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29B0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921B5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4FEB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4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F199B2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5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E428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537</w:t>
            </w:r>
          </w:p>
        </w:tc>
      </w:tr>
      <w:tr w:rsidR="00FF77F4" w:rsidRPr="00FF77F4" w14:paraId="4EA92C8B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919E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1272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7428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7B20D1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9D58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1D1415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3EAC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6B5C4AB6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A51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3FF7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D40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8DDD129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F4F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C9AED10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5009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08F5EC28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1DC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55D9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2C6A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61FBC65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390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1755D9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485C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18D88CA8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8263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F13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E8B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C1128CC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C0B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2B5B6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9073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357E80D5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CCB1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7CF6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E15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9F82603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1A67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1CCF0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8282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032C2EC1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296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FS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D700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869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F771A7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49E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20290C9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4A81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105</w:t>
            </w:r>
          </w:p>
        </w:tc>
      </w:tr>
      <w:tr w:rsidR="00FF77F4" w:rsidRPr="00FF77F4" w14:paraId="319356D6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473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-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6C5D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E76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7EA30EB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658F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63C1603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3C9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24"/>
              </w:rPr>
              <w:t>0</w:t>
            </w:r>
            <w:r w:rsidRPr="00FF77F4">
              <w:rPr>
                <w:rFonts w:ascii="Times New Roman" w:eastAsia="宋体" w:hAnsi="Times New Roman" w:cs="Times New Roman"/>
                <w:sz w:val="18"/>
                <w:szCs w:val="24"/>
              </w:rPr>
              <w:t>.000</w:t>
            </w:r>
          </w:p>
        </w:tc>
      </w:tr>
      <w:tr w:rsidR="00FF77F4" w:rsidRPr="00FF77F4" w14:paraId="20E11690" w14:textId="77777777" w:rsidTr="00B07C10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169F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N-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CB84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8D99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C641028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A5D4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025A95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D22E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FF77F4" w:rsidRPr="00FF77F4" w14:paraId="5949D0A9" w14:textId="77777777" w:rsidTr="00B07C10"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762B62B5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P-WY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7976B622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5A362445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6A1A56E3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0F842AEB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5C6F34CA" w14:textId="77777777" w:rsidR="00FF77F4" w:rsidRPr="00FF77F4" w:rsidRDefault="00FF77F4" w:rsidP="00FF77F4">
            <w:pPr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18"/>
                <w:szCs w:val="24"/>
              </w:rPr>
            </w:pPr>
            <w:r w:rsidRPr="00FF77F4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314904CC" w14:textId="77777777" w:rsidR="00FF77F4" w:rsidRPr="00FF77F4" w:rsidRDefault="00FF77F4" w:rsidP="00FF77F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F7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25</w:t>
            </w:r>
          </w:p>
        </w:tc>
      </w:tr>
    </w:tbl>
    <w:p w14:paraId="17DE4CE0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F4"/>
    <w:rsid w:val="004F2B34"/>
    <w:rsid w:val="009A027E"/>
    <w:rsid w:val="00BE2B84"/>
    <w:rsid w:val="00F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C084C"/>
  <w15:chartTrackingRefBased/>
  <w15:docId w15:val="{79FFE09E-AC3A-4187-9872-C5B52CDA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77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7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77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77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77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77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77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77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77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77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77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77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77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77F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77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77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77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77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77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7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77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77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77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77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77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77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77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77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77F4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FF77F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7</Characters>
  <Application>Microsoft Office Word</Application>
  <DocSecurity>0</DocSecurity>
  <Lines>174</Lines>
  <Paragraphs>175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0:00Z</dcterms:created>
  <dcterms:modified xsi:type="dcterms:W3CDTF">2026-04-04T07:21:00Z</dcterms:modified>
</cp:coreProperties>
</file>